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7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50"/>
        <w:gridCol w:w="823"/>
        <w:gridCol w:w="1300"/>
        <w:gridCol w:w="2017"/>
        <w:gridCol w:w="1587"/>
        <w:gridCol w:w="238"/>
        <w:gridCol w:w="776"/>
        <w:gridCol w:w="1179"/>
        <w:gridCol w:w="2006"/>
        <w:gridCol w:w="1594"/>
      </w:tblGrid>
      <w:tr w:rsidR="00F65CEF" w:rsidRPr="002E4F44" w:rsidTr="00365A18">
        <w:trPr>
          <w:trHeight w:val="315"/>
        </w:trPr>
        <w:tc>
          <w:tcPr>
            <w:tcW w:w="13770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65CEF" w:rsidRPr="002E4F44" w:rsidRDefault="00F65CEF" w:rsidP="00F65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S2: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Effect of the intervention on infant and young child feeding practices in multivariable adjusted models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</w:t>
            </w: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57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bn-BD"/>
              </w:rPr>
              <w:t>Year 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5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bn-BD"/>
              </w:rPr>
              <w:t>Year 2</w:t>
            </w: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%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PD</w:t>
            </w:r>
            <w:r w:rsidR="00365A18" w:rsidRPr="00365A18">
              <w:rPr>
                <w:sz w:val="24"/>
                <w:szCs w:val="24"/>
                <w:vertAlign w:val="superscript"/>
              </w:rPr>
              <w:t>‡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95% CI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PR</w:t>
            </w:r>
            <w:r w:rsidR="00365A18" w:rsidRPr="00365A18">
              <w:rPr>
                <w:sz w:val="24"/>
                <w:szCs w:val="24"/>
                <w:vertAlign w:val="superscript"/>
              </w:rPr>
              <w:t>‡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95%CI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%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PD</w:t>
            </w:r>
            <w:r w:rsidR="00365A18" w:rsidRPr="00365A18">
              <w:rPr>
                <w:sz w:val="24"/>
                <w:szCs w:val="24"/>
                <w:vertAlign w:val="superscript"/>
              </w:rPr>
              <w:t>‡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95% CI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PR</w:t>
            </w:r>
            <w:r w:rsidR="00365A18" w:rsidRPr="00365A18">
              <w:rPr>
                <w:sz w:val="24"/>
                <w:szCs w:val="24"/>
                <w:vertAlign w:val="superscript"/>
              </w:rPr>
              <w:t>‡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(95%CI)</w:t>
            </w:r>
          </w:p>
        </w:tc>
      </w:tr>
      <w:tr w:rsidR="00927C71" w:rsidRPr="002E4F44" w:rsidTr="00365A18">
        <w:trPr>
          <w:trHeight w:val="315"/>
        </w:trPr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  <w:t>Minimum Dietary Diver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Contr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32.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1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77.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Ref</w:t>
            </w: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Wat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36.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A84FE5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.</w:t>
            </w:r>
            <w:r w:rsidR="007C5BF9"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</w:t>
            </w:r>
            <w:r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-1.</w:t>
            </w:r>
            <w:r w:rsidR="00A84FE5"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6</w:t>
            </w:r>
            <w:r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, 8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A84FE5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1 (1, 1.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80.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81320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.</w:t>
            </w:r>
            <w:r w:rsidR="00406D79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8</w:t>
            </w: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-1.</w:t>
            </w:r>
            <w:r w:rsidR="0059685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</w:t>
            </w: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, 6.</w:t>
            </w:r>
            <w:r w:rsidR="0059685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7</w:t>
            </w: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81320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0 (1.0, 1,1)</w:t>
            </w: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Sanit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37.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A84FE5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4.</w:t>
            </w:r>
            <w:r w:rsidR="00C22BB9"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7</w:t>
            </w:r>
            <w:r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0</w:t>
            </w:r>
            <w:r w:rsidR="00C22BB9"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.3</w:t>
            </w:r>
            <w:r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, 9.</w:t>
            </w:r>
            <w:r w:rsidR="00C22BB9"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</w:t>
            </w:r>
            <w:r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A84FE5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1 (1, 1.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82.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81320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.9 (0.</w:t>
            </w:r>
            <w:r w:rsidR="0059685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</w:t>
            </w: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, 7.</w:t>
            </w:r>
            <w:r w:rsidR="0059685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6</w:t>
            </w: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81320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1 (1.0, 1.1)</w:t>
            </w: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Handwashi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40.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7.</w:t>
            </w:r>
            <w:r w:rsidR="00A84FE5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8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</w:t>
            </w:r>
            <w:r w:rsidR="00A84FE5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.1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2.</w:t>
            </w:r>
            <w:r w:rsidR="00A84FE5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4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1.2 (1.1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4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81.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81320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.</w:t>
            </w:r>
            <w:r w:rsidR="0059685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</w:t>
            </w: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-0.</w:t>
            </w:r>
            <w:r w:rsidR="0059685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4</w:t>
            </w: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, 7.</w:t>
            </w:r>
            <w:r w:rsidR="0059685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0</w:t>
            </w: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81320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0 (1.0, 1.1)</w:t>
            </w: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WS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36.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A84FE5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3.7 (-0.5, </w:t>
            </w:r>
            <w:r w:rsidR="00C22BB9"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7.</w:t>
            </w:r>
            <w:r w:rsidR="00A84FE5"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9</w:t>
            </w:r>
            <w:r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A84FE5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A84FE5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1 (1, 1.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80.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81320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.</w:t>
            </w:r>
            <w:r w:rsidR="0059685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</w:t>
            </w: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-1.</w:t>
            </w:r>
            <w:r w:rsidR="0059685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5</w:t>
            </w: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, 6.</w:t>
            </w:r>
            <w:r w:rsidR="00F81320"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0</w:t>
            </w: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81320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8132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0 (1.0, 1.1)</w:t>
            </w: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utri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66.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</w:t>
            </w:r>
            <w:r w:rsidR="00C22BB9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4.</w:t>
            </w:r>
            <w:r w:rsidR="00A84FE5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29.</w:t>
            </w:r>
            <w:r w:rsidR="00A84FE5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9.</w:t>
            </w:r>
            <w:r w:rsidR="00A84FE5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.</w:t>
            </w:r>
            <w:r w:rsidR="00C22BB9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1.</w:t>
            </w:r>
            <w:r w:rsidR="00C22BB9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9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.3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1.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3.</w:t>
            </w:r>
            <w:r w:rsidR="00F81320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8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10.</w:t>
            </w:r>
            <w:r w:rsidR="00596858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7.</w:t>
            </w:r>
            <w:r w:rsidR="00596858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1.2 (1.1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2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+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WS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65.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</w:t>
            </w:r>
            <w:r w:rsidR="00C22BB9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.</w:t>
            </w:r>
            <w:r w:rsidR="00A84FE5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2</w:t>
            </w:r>
            <w:r w:rsidR="00C22BB9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8.</w:t>
            </w:r>
            <w:r w:rsidR="00A84FE5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</w:t>
            </w:r>
            <w:r w:rsidR="00C22BB9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8.</w:t>
            </w:r>
            <w:r w:rsidR="00A84FE5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2.0 (1.8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.3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1.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D56A80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3.9</w:t>
            </w:r>
            <w:r w:rsidR="00927C71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10.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5</w:t>
            </w:r>
            <w:r w:rsidR="00927C71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, </w:t>
            </w:r>
            <w:proofErr w:type="gramStart"/>
            <w:r w:rsidR="00927C71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7.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</w:t>
            </w:r>
            <w:r w:rsidR="00927C71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1.2 (1.1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2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927C71" w:rsidRPr="002E4F44" w:rsidTr="00365A18">
        <w:trPr>
          <w:trHeight w:val="318"/>
        </w:trPr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  <w:t>Minimum Meal Frequ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712D5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  <w:lang w:bidi="bn-BD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712D5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  <w:lang w:bidi="bn-BD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B87B5B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bidi="bn-BD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B87B5B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bidi="bn-BD"/>
              </w:rPr>
            </w:pPr>
          </w:p>
        </w:tc>
      </w:tr>
      <w:tr w:rsidR="009F6697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Contr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85.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Ref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0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0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395FE5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395FE5">
              <w:rPr>
                <w:vertAlign w:val="superscript"/>
              </w:rPr>
              <w:t>§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136C80">
              <w:rPr>
                <w:vertAlign w:val="superscript"/>
              </w:rPr>
              <w:t>§</w:t>
            </w:r>
          </w:p>
        </w:tc>
      </w:tr>
      <w:tr w:rsidR="009F6697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Wat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86.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4 (-2.2, 5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0 (1.0, 1.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0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136C80">
              <w:rPr>
                <w:vertAlign w:val="superscript"/>
              </w:rPr>
              <w:t>§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136C80">
              <w:rPr>
                <w:vertAlign w:val="superscript"/>
              </w:rPr>
              <w:t>§</w:t>
            </w:r>
          </w:p>
        </w:tc>
      </w:tr>
      <w:tr w:rsidR="009F6697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Sanit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87.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.1 (-0.1, 6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0 (1.0, 1.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0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136C80">
              <w:rPr>
                <w:vertAlign w:val="superscript"/>
              </w:rPr>
              <w:t>§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136C80">
              <w:rPr>
                <w:vertAlign w:val="superscript"/>
              </w:rPr>
              <w:t>§</w:t>
            </w:r>
          </w:p>
        </w:tc>
      </w:tr>
      <w:tr w:rsidR="009F6697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Handwashi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85.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0.4 (-3.2, 4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0 (0.9, 1.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0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136C80">
              <w:rPr>
                <w:vertAlign w:val="superscript"/>
              </w:rPr>
              <w:t>§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136C80">
              <w:rPr>
                <w:vertAlign w:val="superscript"/>
              </w:rPr>
              <w:t>§</w:t>
            </w:r>
          </w:p>
        </w:tc>
      </w:tr>
      <w:tr w:rsidR="009F6697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WS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88.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.5 (-0.1, 7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0 (1.0, 1.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0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136C80">
              <w:rPr>
                <w:vertAlign w:val="superscript"/>
              </w:rPr>
              <w:t>§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136C80">
              <w:rPr>
                <w:vertAlign w:val="superscript"/>
              </w:rPr>
              <w:t>§</w:t>
            </w:r>
          </w:p>
        </w:tc>
      </w:tr>
      <w:tr w:rsidR="009F6697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utri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3.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8.9 (5.8, 12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1 (1.1, 1.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0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136C80">
              <w:rPr>
                <w:vertAlign w:val="superscript"/>
              </w:rPr>
              <w:t>§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136C80">
              <w:rPr>
                <w:vertAlign w:val="superscript"/>
              </w:rPr>
              <w:t>§</w:t>
            </w:r>
          </w:p>
        </w:tc>
      </w:tr>
      <w:tr w:rsidR="009F6697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+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WS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5.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0.2 (7.2, 13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C10A5A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C10A5A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1 (1.1, 1.2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9.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136C80">
              <w:rPr>
                <w:vertAlign w:val="superscript"/>
              </w:rPr>
              <w:t>§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F6697" w:rsidRPr="002E4F44" w:rsidRDefault="009F6697" w:rsidP="009F6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-</w:t>
            </w:r>
            <w:r w:rsidRPr="00136C80">
              <w:rPr>
                <w:vertAlign w:val="superscript"/>
              </w:rPr>
              <w:t>§</w:t>
            </w:r>
          </w:p>
        </w:tc>
      </w:tr>
      <w:tr w:rsidR="00927C71" w:rsidRPr="002E4F44" w:rsidTr="00365A18">
        <w:trPr>
          <w:trHeight w:val="345"/>
        </w:trPr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Default="00927C71" w:rsidP="00594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</w:pPr>
          </w:p>
          <w:p w:rsidR="00927C71" w:rsidRPr="002E4F44" w:rsidRDefault="00927C71" w:rsidP="005949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  <w:t>Minim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  <w:t>um</w:t>
            </w:r>
            <w:r w:rsidRPr="002E4F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bidi="bn-BD"/>
              </w:rPr>
              <w:t xml:space="preserve"> Acceptable Di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712D5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  <w:lang w:bidi="bn-BD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712D5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  <w:lang w:bidi="bn-BD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B87B5B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bidi="bn-BD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B87B5B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bidi="bn-BD"/>
              </w:rPr>
            </w:pP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Contr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30.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752D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Re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752D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Ref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0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77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657F13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Ref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657F13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Ref</w:t>
            </w: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Wat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34.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752D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.</w:t>
            </w:r>
            <w:r w:rsidR="00C10A5A"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4</w:t>
            </w:r>
            <w:r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-1.</w:t>
            </w:r>
            <w:r w:rsidR="00C10A5A"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4</w:t>
            </w:r>
            <w:r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, 8.</w:t>
            </w:r>
            <w:r w:rsidR="00C1238B"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</w:t>
            </w:r>
            <w:r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752D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1 (1.0, 1.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80.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657F13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.</w:t>
            </w:r>
            <w:r w:rsidR="00D56A8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8</w:t>
            </w: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-1.</w:t>
            </w:r>
            <w:r w:rsidR="00D56A8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5</w:t>
            </w: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, 7.</w:t>
            </w:r>
            <w:r w:rsidR="00D56A8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</w:t>
            </w: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657F13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0 (1.0, 1.1)</w:t>
            </w: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Sanit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35.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752D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4.5 (</w:t>
            </w:r>
            <w:r w:rsidR="00C1238B"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0</w:t>
            </w:r>
            <w:r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, </w:t>
            </w:r>
            <w:r w:rsidR="00C1238B"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8.9</w:t>
            </w:r>
            <w:r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752D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1 (1.0, 1.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1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657F13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.</w:t>
            </w:r>
            <w:r w:rsidR="00C271BA"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7</w:t>
            </w: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-0.</w:t>
            </w:r>
            <w:r w:rsidR="00C271BA"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4</w:t>
            </w: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, 7.</w:t>
            </w:r>
            <w:r w:rsidR="00C271BA"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7</w:t>
            </w: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657F13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0 (1.0, 1.1)</w:t>
            </w: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Handwashin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39.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7.</w:t>
            </w:r>
            <w:r w:rsidR="00C10A5A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9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</w:t>
            </w:r>
            <w:r w:rsidR="00C10A5A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.2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2.</w:t>
            </w:r>
            <w:r w:rsidR="00C10A5A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5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</w:t>
            </w:r>
            <w:r w:rsidR="00C1238B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1.1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4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81.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4.</w:t>
            </w:r>
            <w:r w:rsidR="00D56A80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0</w:t>
            </w:r>
            <w:r w:rsidR="00C271BA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.</w:t>
            </w:r>
            <w:r w:rsidR="00D56A80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, </w:t>
            </w:r>
            <w:proofErr w:type="gramStart"/>
            <w:r w:rsidR="00C271BA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8.</w:t>
            </w:r>
            <w:r w:rsidR="00D56A80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657F13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1 (1.0, 1.1)</w:t>
            </w: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WSH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35.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752D4" w:rsidRDefault="00C1238B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.9</w:t>
            </w:r>
            <w:r w:rsidR="00927C71"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-0.3, 8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F752D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F752D4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1 (1.0, 1.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0.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657F13" w:rsidRDefault="00C271BA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.</w:t>
            </w:r>
            <w:r w:rsidR="00D56A8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8</w:t>
            </w:r>
            <w:r w:rsidR="00927C71"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-1.</w:t>
            </w: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</w:t>
            </w:r>
            <w:r w:rsidR="00927C71"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, </w:t>
            </w:r>
            <w:r w:rsidR="00D56A80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6.9</w:t>
            </w:r>
            <w:r w:rsidR="00927C71"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657F13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657F13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0 (1.0, 1.1)</w:t>
            </w:r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lastRenderedPageBreak/>
              <w:t>Nutrition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65.2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4.</w:t>
            </w:r>
            <w:r w:rsidR="00C10A5A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6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29.</w:t>
            </w:r>
            <w:r w:rsidR="00C10A5A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6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9.</w:t>
            </w:r>
            <w:r w:rsidR="00C10A5A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5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2.1 (1.9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.</w:t>
            </w:r>
            <w:r w:rsidR="00C1238B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4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30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0.9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927C71" w:rsidRPr="00365A18" w:rsidRDefault="00D56A80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3.9</w:t>
            </w:r>
            <w:r w:rsidR="00927C71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10.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</w:t>
            </w:r>
            <w:r w:rsidR="00927C71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, </w:t>
            </w:r>
            <w:proofErr w:type="gramStart"/>
            <w:r w:rsidR="00927C71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7.</w:t>
            </w:r>
            <w:r w:rsidR="00C271BA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6</w:t>
            </w:r>
            <w:r w:rsidR="00927C71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1.2 (1.1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2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927C71" w:rsidRPr="002E4F44" w:rsidTr="00365A18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N+</w:t>
            </w: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WSH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2E4F44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2E4F44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63.8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3.</w:t>
            </w:r>
            <w:r w:rsidR="00C1238B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 (28.</w:t>
            </w:r>
            <w:r w:rsidR="00C10A5A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8.</w:t>
            </w:r>
            <w:r w:rsidR="00C1238B"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3</w:t>
            </w: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2.1 (1.9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2.3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51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91.1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13.8 (10.2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7.4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7C71" w:rsidRPr="00365A18" w:rsidRDefault="00927C71" w:rsidP="005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</w:pPr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 xml:space="preserve">1.2 (1.1, </w:t>
            </w:r>
            <w:proofErr w:type="gramStart"/>
            <w:r w:rsidRPr="00365A18">
              <w:rPr>
                <w:rFonts w:ascii="Calibri" w:eastAsia="Times New Roman" w:hAnsi="Calibri" w:cs="Calibri"/>
                <w:sz w:val="24"/>
                <w:szCs w:val="24"/>
                <w:lang w:bidi="bn-BD"/>
              </w:rPr>
              <w:t>1.2)</w:t>
            </w:r>
            <w:r w:rsidR="00365A18" w:rsidRPr="00365A18">
              <w:rPr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927C71" w:rsidRPr="00C06CA5" w:rsidTr="00365A18">
        <w:trPr>
          <w:trHeight w:val="315"/>
        </w:trPr>
        <w:tc>
          <w:tcPr>
            <w:tcW w:w="1377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65A18" w:rsidRPr="00365A18" w:rsidRDefault="00365A18" w:rsidP="00594976">
            <w:pPr>
              <w:spacing w:after="0" w:line="240" w:lineRule="auto"/>
              <w:rPr>
                <w:sz w:val="24"/>
                <w:szCs w:val="24"/>
              </w:rPr>
            </w:pPr>
            <w:bookmarkStart w:id="0" w:name="_Hlk513135754"/>
            <w:r w:rsidRPr="00365A18">
              <w:rPr>
                <w:sz w:val="24"/>
                <w:szCs w:val="24"/>
                <w:vertAlign w:val="superscript"/>
              </w:rPr>
              <w:t>*</w:t>
            </w:r>
            <w:r w:rsidRPr="00365A18">
              <w:rPr>
                <w:sz w:val="24"/>
                <w:szCs w:val="24"/>
              </w:rPr>
              <w:t>P-value &lt;0.05</w:t>
            </w:r>
          </w:p>
          <w:p w:rsidR="00927C71" w:rsidRDefault="0070413B" w:rsidP="00594976">
            <w:pPr>
              <w:spacing w:after="0" w:line="240" w:lineRule="auto"/>
              <w:rPr>
                <w:sz w:val="24"/>
                <w:szCs w:val="24"/>
              </w:rPr>
            </w:pPr>
            <w:r w:rsidRPr="00365A18">
              <w:rPr>
                <w:sz w:val="24"/>
                <w:szCs w:val="24"/>
                <w:vertAlign w:val="superscript"/>
              </w:rPr>
              <w:t>‡</w:t>
            </w:r>
            <w:r w:rsidRPr="00365A18">
              <w:rPr>
                <w:sz w:val="24"/>
                <w:szCs w:val="24"/>
              </w:rPr>
              <w:t>Prevalence Differences (PD) were estimated using linear regression models adjusted for clustering comparing each intervention arm to the control; Prevalence Ratios (PR) were estimated using Poisson regression models adjusted for clustering.</w:t>
            </w:r>
            <w:r w:rsidRPr="00365A1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 </w:t>
            </w:r>
            <w:r w:rsidR="00B30880" w:rsidRPr="00365A1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>T</w:t>
            </w:r>
            <w:r w:rsidR="009A1F9D" w:rsidRPr="00365A18">
              <w:rPr>
                <w:sz w:val="24"/>
                <w:szCs w:val="24"/>
              </w:rPr>
              <w:t xml:space="preserve">he models </w:t>
            </w:r>
            <w:r w:rsidR="009A1F9D" w:rsidRPr="00365A1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bn-BD"/>
              </w:rPr>
              <w:t xml:space="preserve">include covariates: </w:t>
            </w:r>
            <w:r w:rsidR="00CE0A94" w:rsidRPr="00365A18">
              <w:rPr>
                <w:sz w:val="24"/>
                <w:szCs w:val="24"/>
              </w:rPr>
              <w:t xml:space="preserve">child sex, father’s occupation, parent’s education, household income, </w:t>
            </w:r>
            <w:r w:rsidR="00D676D1">
              <w:rPr>
                <w:sz w:val="24"/>
                <w:szCs w:val="24"/>
              </w:rPr>
              <w:t>geographic location/</w:t>
            </w:r>
            <w:bookmarkStart w:id="1" w:name="_GoBack"/>
            <w:bookmarkEnd w:id="1"/>
            <w:r w:rsidR="00CE0A94" w:rsidRPr="00365A18">
              <w:rPr>
                <w:sz w:val="24"/>
                <w:szCs w:val="24"/>
              </w:rPr>
              <w:t>study site</w:t>
            </w:r>
            <w:r w:rsidR="00F712D5" w:rsidRPr="00365A18">
              <w:rPr>
                <w:sz w:val="24"/>
                <w:szCs w:val="24"/>
              </w:rPr>
              <w:t xml:space="preserve">, </w:t>
            </w:r>
            <w:r w:rsidR="009A1F9D" w:rsidRPr="00365A18">
              <w:rPr>
                <w:sz w:val="24"/>
                <w:szCs w:val="24"/>
              </w:rPr>
              <w:t xml:space="preserve">and </w:t>
            </w:r>
            <w:r w:rsidR="00F712D5" w:rsidRPr="00365A18">
              <w:rPr>
                <w:sz w:val="24"/>
                <w:szCs w:val="24"/>
              </w:rPr>
              <w:t>seasonality</w:t>
            </w:r>
            <w:r w:rsidR="00927C71" w:rsidRPr="00365A18">
              <w:rPr>
                <w:sz w:val="24"/>
                <w:szCs w:val="24"/>
              </w:rPr>
              <w:t>.</w:t>
            </w:r>
            <w:bookmarkEnd w:id="0"/>
          </w:p>
          <w:p w:rsidR="009F6697" w:rsidRPr="009F6697" w:rsidRDefault="009F6697" w:rsidP="005949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136C80">
              <w:rPr>
                <w:vertAlign w:val="superscript"/>
              </w:rPr>
              <w:t>§</w:t>
            </w:r>
            <w:r w:rsidRPr="001B0D1D">
              <w:rPr>
                <w:sz w:val="24"/>
                <w:szCs w:val="24"/>
              </w:rPr>
              <w:t>Statistical analysis was not performed due to a lack of variability in the outcome variables.</w:t>
            </w:r>
            <w:r>
              <w:t xml:space="preserve"> </w:t>
            </w:r>
          </w:p>
        </w:tc>
      </w:tr>
      <w:tr w:rsidR="00927C71" w:rsidRPr="00C06CA5" w:rsidTr="00365A18">
        <w:trPr>
          <w:trHeight w:val="315"/>
        </w:trPr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27C71" w:rsidRPr="00C06CA5" w:rsidRDefault="00927C71" w:rsidP="00594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bidi="bn-BD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C06CA5" w:rsidRDefault="00927C71" w:rsidP="005949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bidi="bn-BD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C06CA5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bn-BD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C06CA5" w:rsidRDefault="00927C71" w:rsidP="005949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bn-BD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C06CA5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bn-BD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C06CA5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bn-BD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7C71" w:rsidRPr="00C06CA5" w:rsidRDefault="00927C71" w:rsidP="0059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bn-BD"/>
              </w:rPr>
            </w:pPr>
          </w:p>
        </w:tc>
      </w:tr>
    </w:tbl>
    <w:p w:rsidR="00927C71" w:rsidRPr="00C06CA5" w:rsidRDefault="00927C71" w:rsidP="00927C71">
      <w:pPr>
        <w:rPr>
          <w:vertAlign w:val="superscript"/>
        </w:rPr>
      </w:pPr>
    </w:p>
    <w:p w:rsidR="00BB2432" w:rsidRDefault="00D676D1"/>
    <w:sectPr w:rsidR="00BB2432" w:rsidSect="000207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C71"/>
    <w:rsid w:val="00003AA7"/>
    <w:rsid w:val="00036988"/>
    <w:rsid w:val="000E7BF1"/>
    <w:rsid w:val="00123139"/>
    <w:rsid w:val="001B0D1D"/>
    <w:rsid w:val="001C739B"/>
    <w:rsid w:val="0030287A"/>
    <w:rsid w:val="00365A18"/>
    <w:rsid w:val="00406D79"/>
    <w:rsid w:val="00467A65"/>
    <w:rsid w:val="00484549"/>
    <w:rsid w:val="004C4EB5"/>
    <w:rsid w:val="00596858"/>
    <w:rsid w:val="006414F1"/>
    <w:rsid w:val="0065127C"/>
    <w:rsid w:val="00657F13"/>
    <w:rsid w:val="006F15B6"/>
    <w:rsid w:val="006F57E4"/>
    <w:rsid w:val="0070413B"/>
    <w:rsid w:val="007C5BF9"/>
    <w:rsid w:val="00914E9B"/>
    <w:rsid w:val="00927C71"/>
    <w:rsid w:val="009A1F9D"/>
    <w:rsid w:val="009F6697"/>
    <w:rsid w:val="00A84FE5"/>
    <w:rsid w:val="00B30880"/>
    <w:rsid w:val="00B87B5B"/>
    <w:rsid w:val="00C10A5A"/>
    <w:rsid w:val="00C1238B"/>
    <w:rsid w:val="00C22BB9"/>
    <w:rsid w:val="00C271BA"/>
    <w:rsid w:val="00CE0A94"/>
    <w:rsid w:val="00D45C12"/>
    <w:rsid w:val="00D56A80"/>
    <w:rsid w:val="00D64649"/>
    <w:rsid w:val="00D676D1"/>
    <w:rsid w:val="00F65CEF"/>
    <w:rsid w:val="00F712D5"/>
    <w:rsid w:val="00F752D4"/>
    <w:rsid w:val="00F8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24F1F"/>
  <w15:chartTrackingRefBased/>
  <w15:docId w15:val="{29B1DC78-2301-4EF3-93B7-CC62777C7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7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7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C7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C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z72@icddrb.org</dc:creator>
  <cp:keywords/>
  <dc:description/>
  <cp:lastModifiedBy>kaniz72@icddrb.org</cp:lastModifiedBy>
  <cp:revision>58</cp:revision>
  <dcterms:created xsi:type="dcterms:W3CDTF">2018-05-06T12:45:00Z</dcterms:created>
  <dcterms:modified xsi:type="dcterms:W3CDTF">2018-05-23T12:53:00Z</dcterms:modified>
</cp:coreProperties>
</file>